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28A81A" w14:textId="34A0E62E" w:rsidR="00E04680" w:rsidRDefault="081CA6D1" w:rsidP="28230530">
      <w:pPr>
        <w:rPr>
          <w:rFonts w:ascii="Aptos" w:eastAsia="Aptos" w:hAnsi="Aptos" w:cs="Aptos"/>
        </w:rPr>
      </w:pPr>
      <w:r w:rsidRPr="6D9F7842">
        <w:rPr>
          <w:rFonts w:ascii="Calibri" w:eastAsia="Calibri" w:hAnsi="Calibri" w:cs="Calibri"/>
          <w:b/>
          <w:bCs/>
          <w:color w:val="000000" w:themeColor="text1"/>
          <w:u w:val="single"/>
        </w:rPr>
        <w:t>Table S9</w:t>
      </w:r>
      <w:r w:rsidR="2E693BF6" w:rsidRPr="6D9F7842">
        <w:rPr>
          <w:rFonts w:ascii="Calibri" w:eastAsia="Calibri" w:hAnsi="Calibri" w:cs="Calibri"/>
          <w:b/>
          <w:bCs/>
          <w:color w:val="000000" w:themeColor="text1"/>
          <w:u w:val="single"/>
        </w:rPr>
        <w:t>: PREMs – Extracted Data</w:t>
      </w:r>
    </w:p>
    <w:tbl>
      <w:tblPr>
        <w:tblW w:w="0" w:type="auto"/>
        <w:tblInd w:w="13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796"/>
        <w:gridCol w:w="1649"/>
        <w:gridCol w:w="1830"/>
        <w:gridCol w:w="2407"/>
        <w:gridCol w:w="796"/>
        <w:gridCol w:w="910"/>
        <w:gridCol w:w="1535"/>
        <w:gridCol w:w="1180"/>
        <w:gridCol w:w="924"/>
        <w:gridCol w:w="910"/>
        <w:gridCol w:w="1365"/>
        <w:gridCol w:w="953"/>
      </w:tblGrid>
      <w:tr w:rsidR="28230530" w14:paraId="1ECCF8C0" w14:textId="77777777" w:rsidTr="1B402FF7">
        <w:trPr>
          <w:trHeight w:val="300"/>
        </w:trPr>
        <w:tc>
          <w:tcPr>
            <w:tcW w:w="796" w:type="dxa"/>
            <w:tcMar>
              <w:left w:w="105" w:type="dxa"/>
              <w:right w:w="105" w:type="dxa"/>
            </w:tcMar>
          </w:tcPr>
          <w:p w14:paraId="3517C98D" w14:textId="75C61AD4" w:rsidR="28230530" w:rsidRDefault="28230530" w:rsidP="2823053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8230530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ROM (short title)</w:t>
            </w:r>
          </w:p>
        </w:tc>
        <w:tc>
          <w:tcPr>
            <w:tcW w:w="1649" w:type="dxa"/>
            <w:tcMar>
              <w:left w:w="105" w:type="dxa"/>
              <w:right w:w="105" w:type="dxa"/>
            </w:tcMar>
          </w:tcPr>
          <w:p w14:paraId="5A198766" w14:textId="60A9969F" w:rsidR="28230530" w:rsidRDefault="28230530" w:rsidP="2823053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8230530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ROM (long title)</w:t>
            </w:r>
          </w:p>
        </w:tc>
        <w:tc>
          <w:tcPr>
            <w:tcW w:w="1830" w:type="dxa"/>
            <w:tcMar>
              <w:left w:w="105" w:type="dxa"/>
              <w:right w:w="105" w:type="dxa"/>
            </w:tcMar>
          </w:tcPr>
          <w:p w14:paraId="7A7885AB" w14:textId="2C1A5DC3" w:rsidR="28230530" w:rsidRDefault="28230530" w:rsidP="2823053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8230530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Study reporting psychometric properties</w:t>
            </w:r>
          </w:p>
        </w:tc>
        <w:tc>
          <w:tcPr>
            <w:tcW w:w="2407" w:type="dxa"/>
            <w:tcMar>
              <w:left w:w="105" w:type="dxa"/>
              <w:right w:w="105" w:type="dxa"/>
            </w:tcMar>
          </w:tcPr>
          <w:p w14:paraId="2196B04A" w14:textId="11DA1298" w:rsidR="28230530" w:rsidRDefault="28230530" w:rsidP="2823053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8230530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ROM Aim</w:t>
            </w:r>
          </w:p>
        </w:tc>
        <w:tc>
          <w:tcPr>
            <w:tcW w:w="796" w:type="dxa"/>
            <w:tcMar>
              <w:left w:w="105" w:type="dxa"/>
              <w:right w:w="105" w:type="dxa"/>
            </w:tcMar>
          </w:tcPr>
          <w:p w14:paraId="7A7D5685" w14:textId="4AA63D48" w:rsidR="28230530" w:rsidRDefault="28230530" w:rsidP="2823053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8230530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Core items</w:t>
            </w:r>
          </w:p>
        </w:tc>
        <w:tc>
          <w:tcPr>
            <w:tcW w:w="910" w:type="dxa"/>
            <w:tcMar>
              <w:left w:w="105" w:type="dxa"/>
              <w:right w:w="105" w:type="dxa"/>
            </w:tcMar>
          </w:tcPr>
          <w:p w14:paraId="5FB291A7" w14:textId="35624EBC" w:rsidR="28230530" w:rsidRDefault="28230530" w:rsidP="2823053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8230530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Bother items</w:t>
            </w:r>
          </w:p>
        </w:tc>
        <w:tc>
          <w:tcPr>
            <w:tcW w:w="1535" w:type="dxa"/>
            <w:tcMar>
              <w:left w:w="105" w:type="dxa"/>
              <w:right w:w="105" w:type="dxa"/>
            </w:tcMar>
          </w:tcPr>
          <w:p w14:paraId="4078AF73" w14:textId="71C7135F" w:rsidR="28230530" w:rsidRDefault="28230530" w:rsidP="2823053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8230530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Type of Response Categories**</w:t>
            </w:r>
          </w:p>
        </w:tc>
        <w:tc>
          <w:tcPr>
            <w:tcW w:w="1180" w:type="dxa"/>
            <w:tcMar>
              <w:left w:w="105" w:type="dxa"/>
              <w:right w:w="105" w:type="dxa"/>
            </w:tcMar>
          </w:tcPr>
          <w:p w14:paraId="73618C7B" w14:textId="4FAECA57" w:rsidR="28230530" w:rsidRDefault="28230530" w:rsidP="2823053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8230530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Recall Period</w:t>
            </w:r>
          </w:p>
        </w:tc>
        <w:tc>
          <w:tcPr>
            <w:tcW w:w="924" w:type="dxa"/>
            <w:tcMar>
              <w:left w:w="105" w:type="dxa"/>
              <w:right w:w="105" w:type="dxa"/>
            </w:tcMar>
          </w:tcPr>
          <w:p w14:paraId="35D88CEB" w14:textId="2892D21D" w:rsidR="28230530" w:rsidRDefault="28230530" w:rsidP="2823053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8230530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POP Studies</w:t>
            </w:r>
          </w:p>
        </w:tc>
        <w:tc>
          <w:tcPr>
            <w:tcW w:w="910" w:type="dxa"/>
            <w:tcMar>
              <w:left w:w="105" w:type="dxa"/>
              <w:right w:w="105" w:type="dxa"/>
            </w:tcMar>
          </w:tcPr>
          <w:p w14:paraId="5A0F2C9E" w14:textId="033AC0DC" w:rsidR="28230530" w:rsidRDefault="28230530" w:rsidP="2823053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8230530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SUI Studies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6185B09F" w14:textId="3A203BC1" w:rsidR="28230530" w:rsidRDefault="28230530" w:rsidP="2823053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8230530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POP/SUI Combined Studies</w:t>
            </w:r>
          </w:p>
        </w:tc>
        <w:tc>
          <w:tcPr>
            <w:tcW w:w="953" w:type="dxa"/>
            <w:tcMar>
              <w:left w:w="105" w:type="dxa"/>
              <w:right w:w="105" w:type="dxa"/>
            </w:tcMar>
          </w:tcPr>
          <w:p w14:paraId="502DAC7B" w14:textId="66F67DED" w:rsidR="28230530" w:rsidRDefault="28230530" w:rsidP="2823053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8230530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Mesh Studies</w:t>
            </w:r>
          </w:p>
        </w:tc>
      </w:tr>
      <w:tr w:rsidR="28230530" w14:paraId="698D716B" w14:textId="77777777" w:rsidTr="1B402FF7">
        <w:trPr>
          <w:trHeight w:val="300"/>
        </w:trPr>
        <w:tc>
          <w:tcPr>
            <w:tcW w:w="796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C3F716E" w14:textId="248063FC" w:rsidR="28230530" w:rsidRDefault="28230530" w:rsidP="2823053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823053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OPS-D</w:t>
            </w:r>
          </w:p>
        </w:tc>
        <w:tc>
          <w:tcPr>
            <w:tcW w:w="1649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52714E7" w14:textId="2E4ABE71" w:rsidR="28230530" w:rsidRDefault="28230530" w:rsidP="28230530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823053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ore Questionnaire for the Assessment of Patient Satisfaction for General Day care</w:t>
            </w:r>
          </w:p>
        </w:tc>
        <w:tc>
          <w:tcPr>
            <w:tcW w:w="183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F7294B6" w14:textId="275D28E5" w:rsidR="28230530" w:rsidRDefault="28230530" w:rsidP="28230530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2823053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Kleefstra</w:t>
            </w:r>
            <w:proofErr w:type="spellEnd"/>
            <w:r w:rsidRPr="2823053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et al. (2012). DOI: 10.1186/1472-6963-12-125</w:t>
            </w:r>
          </w:p>
        </w:tc>
        <w:tc>
          <w:tcPr>
            <w:tcW w:w="240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41805C9" w14:textId="6C261A12" w:rsidR="28230530" w:rsidRDefault="28230530" w:rsidP="28230530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823053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patient satisfaction with day care in hospitals</w:t>
            </w:r>
          </w:p>
        </w:tc>
        <w:tc>
          <w:tcPr>
            <w:tcW w:w="796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E7474F4" w14:textId="3D4DCF62" w:rsidR="28230530" w:rsidRDefault="28230530" w:rsidP="28230530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823053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7</w:t>
            </w:r>
          </w:p>
        </w:tc>
        <w:tc>
          <w:tcPr>
            <w:tcW w:w="91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8F8871E" w14:textId="03471332" w:rsidR="28230530" w:rsidRDefault="28230530" w:rsidP="28230530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823053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5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B7AC951" w14:textId="4CFC69F3" w:rsidR="28230530" w:rsidRDefault="28230530" w:rsidP="28230530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823053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8F36779" w14:textId="517B821C" w:rsidR="28230530" w:rsidRDefault="28230530" w:rsidP="28230530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823053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92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976066F" w14:textId="2F77C7DC" w:rsidR="28230530" w:rsidRDefault="28230530" w:rsidP="28230530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823053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91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02EF8A6" w14:textId="293E02FB" w:rsidR="28230530" w:rsidRDefault="28230530" w:rsidP="28230530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823053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6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DF6A3DA" w14:textId="3DA134C1" w:rsidR="28230530" w:rsidRDefault="28230530" w:rsidP="28230530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823053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5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2159E6C" w14:textId="78ADF1EA" w:rsidR="28230530" w:rsidRDefault="28230530" w:rsidP="28230530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823053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28230530" w14:paraId="61A49F2E" w14:textId="77777777" w:rsidTr="1B402FF7">
        <w:trPr>
          <w:trHeight w:val="300"/>
        </w:trPr>
        <w:tc>
          <w:tcPr>
            <w:tcW w:w="796" w:type="dxa"/>
            <w:tcMar>
              <w:left w:w="105" w:type="dxa"/>
              <w:right w:w="105" w:type="dxa"/>
            </w:tcMar>
          </w:tcPr>
          <w:p w14:paraId="7CBE1EF9" w14:textId="2AB57C6A" w:rsidR="28230530" w:rsidRDefault="28230530" w:rsidP="2823053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823053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SQ</w:t>
            </w:r>
          </w:p>
        </w:tc>
        <w:tc>
          <w:tcPr>
            <w:tcW w:w="1649" w:type="dxa"/>
            <w:tcMar>
              <w:left w:w="105" w:type="dxa"/>
              <w:right w:w="105" w:type="dxa"/>
            </w:tcMar>
          </w:tcPr>
          <w:p w14:paraId="5B528BE2" w14:textId="0892D709" w:rsidR="28230530" w:rsidRDefault="28230530" w:rsidP="28230530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823053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lient Satisfaction Questionnaire</w:t>
            </w:r>
          </w:p>
        </w:tc>
        <w:tc>
          <w:tcPr>
            <w:tcW w:w="1830" w:type="dxa"/>
            <w:tcMar>
              <w:left w:w="105" w:type="dxa"/>
              <w:right w:w="105" w:type="dxa"/>
            </w:tcMar>
          </w:tcPr>
          <w:p w14:paraId="15AB96E4" w14:textId="32082B7F" w:rsidR="28230530" w:rsidRDefault="28230530" w:rsidP="28230530">
            <w:pPr>
              <w:rPr>
                <w:rFonts w:ascii="Calibri" w:eastAsia="Calibri" w:hAnsi="Calibri" w:cs="Calibri"/>
                <w:color w:val="212121"/>
                <w:sz w:val="20"/>
                <w:szCs w:val="20"/>
              </w:rPr>
            </w:pPr>
            <w:r w:rsidRPr="28230530">
              <w:rPr>
                <w:rFonts w:ascii="Calibri" w:eastAsia="Calibri" w:hAnsi="Calibri" w:cs="Calibri"/>
                <w:color w:val="212121"/>
                <w:sz w:val="20"/>
                <w:szCs w:val="20"/>
                <w:lang w:val="en-GB"/>
              </w:rPr>
              <w:t>Attkisson &amp; Zwick (1982). DOI: 10.1016/0149-7189(82)90074-x</w:t>
            </w:r>
          </w:p>
        </w:tc>
        <w:tc>
          <w:tcPr>
            <w:tcW w:w="2407" w:type="dxa"/>
            <w:tcMar>
              <w:left w:w="105" w:type="dxa"/>
              <w:right w:w="105" w:type="dxa"/>
            </w:tcMar>
          </w:tcPr>
          <w:p w14:paraId="21B128A1" w14:textId="26925ACE" w:rsidR="28230530" w:rsidRDefault="28230530" w:rsidP="28230530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823053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consumer satisfaction with health services</w:t>
            </w:r>
          </w:p>
        </w:tc>
        <w:tc>
          <w:tcPr>
            <w:tcW w:w="796" w:type="dxa"/>
            <w:tcMar>
              <w:left w:w="105" w:type="dxa"/>
              <w:right w:w="105" w:type="dxa"/>
            </w:tcMar>
          </w:tcPr>
          <w:p w14:paraId="3D97FADD" w14:textId="283DABED" w:rsidR="28230530" w:rsidRDefault="28230530" w:rsidP="28230530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823053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910" w:type="dxa"/>
            <w:tcMar>
              <w:left w:w="105" w:type="dxa"/>
              <w:right w:w="105" w:type="dxa"/>
            </w:tcMar>
          </w:tcPr>
          <w:p w14:paraId="304757F0" w14:textId="4F91B0D5" w:rsidR="28230530" w:rsidRDefault="28230530" w:rsidP="28230530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823053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535" w:type="dxa"/>
            <w:tcMar>
              <w:left w:w="105" w:type="dxa"/>
              <w:right w:w="105" w:type="dxa"/>
            </w:tcMar>
          </w:tcPr>
          <w:p w14:paraId="67729D1D" w14:textId="2448FEFF" w:rsidR="28230530" w:rsidRDefault="28230530" w:rsidP="28230530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823053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80" w:type="dxa"/>
            <w:tcMar>
              <w:left w:w="105" w:type="dxa"/>
              <w:right w:w="105" w:type="dxa"/>
            </w:tcMar>
          </w:tcPr>
          <w:p w14:paraId="37C7C4C1" w14:textId="0D39E0EB" w:rsidR="28230530" w:rsidRDefault="28230530" w:rsidP="28230530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823053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924" w:type="dxa"/>
            <w:tcMar>
              <w:left w:w="105" w:type="dxa"/>
              <w:right w:w="105" w:type="dxa"/>
            </w:tcMar>
          </w:tcPr>
          <w:p w14:paraId="27F3B344" w14:textId="764999EC" w:rsidR="28230530" w:rsidRDefault="28230530" w:rsidP="28230530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823053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10" w:type="dxa"/>
            <w:tcMar>
              <w:left w:w="105" w:type="dxa"/>
              <w:right w:w="105" w:type="dxa"/>
            </w:tcMar>
          </w:tcPr>
          <w:p w14:paraId="0D020DB3" w14:textId="4B741389" w:rsidR="28230530" w:rsidRDefault="28230530" w:rsidP="28230530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823053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7152354A" w14:textId="4DE8DE79" w:rsidR="28230530" w:rsidRDefault="28230530" w:rsidP="28230530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823053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953" w:type="dxa"/>
            <w:tcMar>
              <w:left w:w="105" w:type="dxa"/>
              <w:right w:w="105" w:type="dxa"/>
            </w:tcMar>
          </w:tcPr>
          <w:p w14:paraId="0AF6BF85" w14:textId="150C3D9F" w:rsidR="28230530" w:rsidRDefault="28230530" w:rsidP="28230530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823053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28230530" w14:paraId="79AC95E3" w14:textId="77777777" w:rsidTr="1B402FF7">
        <w:trPr>
          <w:trHeight w:val="300"/>
        </w:trPr>
        <w:tc>
          <w:tcPr>
            <w:tcW w:w="796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5899FB1" w14:textId="240EEC58" w:rsidR="28230530" w:rsidRDefault="28230530" w:rsidP="2823053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823053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ICIQ-S</w:t>
            </w:r>
          </w:p>
        </w:tc>
        <w:tc>
          <w:tcPr>
            <w:tcW w:w="1649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AF845C7" w14:textId="4500F3FE" w:rsidR="28230530" w:rsidRDefault="67F4898E" w:rsidP="1B402FF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B402FF7">
              <w:rPr>
                <w:rFonts w:ascii="Calibri" w:eastAsia="Calibri" w:hAnsi="Calibri" w:cs="Calibri"/>
                <w:color w:val="000000" w:themeColor="text1"/>
                <w:sz w:val="19"/>
                <w:szCs w:val="19"/>
                <w:lang w:val="en-GB"/>
              </w:rPr>
              <w:t>International Consultation on Incontinence Questionnaire</w:t>
            </w:r>
            <w:r w:rsidR="28230530" w:rsidRPr="1B402F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- Satisfaction</w:t>
            </w:r>
          </w:p>
        </w:tc>
        <w:tc>
          <w:tcPr>
            <w:tcW w:w="183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69EBCC1" w14:textId="1C697945" w:rsidR="28230530" w:rsidRDefault="28230530" w:rsidP="28230530">
            <w:pPr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28230530">
              <w:rPr>
                <w:rFonts w:ascii="Calibri" w:eastAsia="Calibri" w:hAnsi="Calibri" w:cs="Calibri"/>
                <w:color w:val="333333"/>
                <w:sz w:val="20"/>
                <w:szCs w:val="20"/>
                <w:lang w:val="en-GB"/>
              </w:rPr>
              <w:t>Uren et al. (2020) DOI: 10.1111/bju.15091</w:t>
            </w:r>
          </w:p>
        </w:tc>
        <w:tc>
          <w:tcPr>
            <w:tcW w:w="240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AC7DBF6" w14:textId="2310F288" w:rsidR="28230530" w:rsidRDefault="28230530" w:rsidP="28230530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823053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satisfaction after urological surgery</w:t>
            </w:r>
          </w:p>
        </w:tc>
        <w:tc>
          <w:tcPr>
            <w:tcW w:w="796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CBC8386" w14:textId="019FD2A2" w:rsidR="28230530" w:rsidRDefault="28230530" w:rsidP="28230530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823053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91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5D149C1" w14:textId="2D833084" w:rsidR="28230530" w:rsidRDefault="28230530" w:rsidP="28230530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823053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5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8276DE4" w14:textId="78160497" w:rsidR="28230530" w:rsidRDefault="28230530" w:rsidP="28230530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823053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, NRS, free text</w:t>
            </w:r>
          </w:p>
        </w:tc>
        <w:tc>
          <w:tcPr>
            <w:tcW w:w="11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EBB5DF7" w14:textId="14092C66" w:rsidR="28230530" w:rsidRDefault="28230530" w:rsidP="28230530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823053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ince most recent surgery</w:t>
            </w:r>
          </w:p>
        </w:tc>
        <w:tc>
          <w:tcPr>
            <w:tcW w:w="92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E00DC51" w14:textId="326E43B3" w:rsidR="28230530" w:rsidRDefault="28230530" w:rsidP="28230530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823053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1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630E208" w14:textId="614E6FE4" w:rsidR="28230530" w:rsidRDefault="28230530" w:rsidP="28230530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823053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6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0D8F181" w14:textId="687F6163" w:rsidR="28230530" w:rsidRDefault="28230530" w:rsidP="28230530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823053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5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5A8772A" w14:textId="2EB46250" w:rsidR="28230530" w:rsidRDefault="28230530" w:rsidP="28230530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823053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</w:tbl>
    <w:p w14:paraId="0D93B66B" w14:textId="3C812CDD" w:rsidR="00E04680" w:rsidRDefault="1238D386" w:rsidP="28230530">
      <w:pPr>
        <w:spacing w:after="0" w:line="240" w:lineRule="auto"/>
        <w:rPr>
          <w:rFonts w:ascii="Aptos" w:eastAsia="Aptos" w:hAnsi="Aptos" w:cs="Aptos"/>
          <w:color w:val="000000" w:themeColor="text1"/>
          <w:sz w:val="20"/>
          <w:szCs w:val="20"/>
        </w:rPr>
      </w:pPr>
      <w:r w:rsidRPr="28230530">
        <w:rPr>
          <w:rFonts w:ascii="Aptos" w:eastAsia="Aptos" w:hAnsi="Aptos" w:cs="Aptos"/>
          <w:color w:val="000000" w:themeColor="text1"/>
          <w:sz w:val="20"/>
          <w:szCs w:val="20"/>
          <w:lang w:val="en-GB"/>
        </w:rPr>
        <w:t>* Alternative terms or abbreviations for instrument</w:t>
      </w:r>
    </w:p>
    <w:p w14:paraId="2007C0A7" w14:textId="45F3546B" w:rsidR="00E04680" w:rsidRDefault="1238D386" w:rsidP="28230530">
      <w:pPr>
        <w:spacing w:after="0" w:line="240" w:lineRule="auto"/>
        <w:rPr>
          <w:rFonts w:ascii="Aptos" w:eastAsia="Aptos" w:hAnsi="Aptos" w:cs="Aptos"/>
          <w:color w:val="000000" w:themeColor="text1"/>
          <w:sz w:val="20"/>
          <w:szCs w:val="20"/>
        </w:rPr>
      </w:pPr>
      <w:r w:rsidRPr="28230530">
        <w:rPr>
          <w:rFonts w:ascii="Aptos" w:eastAsia="Aptos" w:hAnsi="Aptos" w:cs="Aptos"/>
          <w:color w:val="000000" w:themeColor="text1"/>
          <w:sz w:val="20"/>
          <w:szCs w:val="20"/>
          <w:lang w:val="en-GB"/>
        </w:rPr>
        <w:t>** Response categories - Likert: categorical/continuous data; NRS: numerical rating scale, continuous data; Dichotomous: categorical data, Yes/No responses; Nominal: categorical data, 3+ response options; VAS: visual analogue scale, continuous data; Free text: textual data</w:t>
      </w:r>
    </w:p>
    <w:p w14:paraId="2C078E63" w14:textId="203F1D87" w:rsidR="00E04680" w:rsidRDefault="00E04680"/>
    <w:sectPr w:rsidR="00E04680">
      <w:pgSz w:w="15840" w:h="12240" w:orient="landscape"/>
      <w:pgMar w:top="720" w:right="288" w:bottom="720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10025F0"/>
    <w:rsid w:val="005451B1"/>
    <w:rsid w:val="00DF715F"/>
    <w:rsid w:val="00E04680"/>
    <w:rsid w:val="081CA6D1"/>
    <w:rsid w:val="110025F0"/>
    <w:rsid w:val="1238D386"/>
    <w:rsid w:val="1B402FF7"/>
    <w:rsid w:val="28230530"/>
    <w:rsid w:val="2E693BF6"/>
    <w:rsid w:val="489FE38A"/>
    <w:rsid w:val="5E189760"/>
    <w:rsid w:val="67F4898E"/>
    <w:rsid w:val="6D9F7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BF635"/>
  <w15:chartTrackingRefBased/>
  <w15:docId w15:val="{BFB243F1-E433-4BAD-B0A0-BF328D345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shall, Georgie</dc:creator>
  <cp:keywords/>
  <dc:description/>
  <cp:lastModifiedBy>Forshall, Georgie</cp:lastModifiedBy>
  <cp:revision>2</cp:revision>
  <dcterms:created xsi:type="dcterms:W3CDTF">2025-07-23T13:56:00Z</dcterms:created>
  <dcterms:modified xsi:type="dcterms:W3CDTF">2025-07-23T13:56:00Z</dcterms:modified>
</cp:coreProperties>
</file>